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D9C60" w14:textId="77777777" w:rsidR="009664E2" w:rsidRPr="00013D4B" w:rsidRDefault="00013D4B" w:rsidP="009664E2">
      <w:pPr>
        <w:outlineLvl w:val="0"/>
        <w:rPr>
          <w:rFonts w:ascii="Times New Roman" w:hAnsi="Times New Roman" w:cs="Arial"/>
          <w:b/>
          <w:sz w:val="24"/>
          <w:szCs w:val="21"/>
        </w:rPr>
      </w:pPr>
      <w:r w:rsidRPr="00013D4B">
        <w:rPr>
          <w:rFonts w:ascii="Times New Roman" w:hAnsi="Times New Roman" w:cs="Arial"/>
          <w:b/>
          <w:sz w:val="24"/>
          <w:szCs w:val="21"/>
        </w:rPr>
        <w:t xml:space="preserve">Supplementary Information– </w:t>
      </w:r>
      <w:r w:rsidR="009664E2" w:rsidRPr="00013D4B">
        <w:rPr>
          <w:rFonts w:ascii="Times New Roman" w:hAnsi="Times New Roman" w:cs="Arial"/>
          <w:b/>
          <w:sz w:val="24"/>
          <w:szCs w:val="21"/>
        </w:rPr>
        <w:t>Island Ancestors and New World Biogeography: A Case Study from the Scorpions (</w:t>
      </w:r>
      <w:proofErr w:type="spellStart"/>
      <w:r w:rsidR="009664E2" w:rsidRPr="00013D4B">
        <w:rPr>
          <w:rFonts w:ascii="Times New Roman" w:hAnsi="Times New Roman" w:cs="Arial"/>
          <w:b/>
          <w:sz w:val="24"/>
          <w:szCs w:val="21"/>
        </w:rPr>
        <w:t>Buthidae</w:t>
      </w:r>
      <w:proofErr w:type="spellEnd"/>
      <w:r w:rsidR="009664E2" w:rsidRPr="00013D4B">
        <w:rPr>
          <w:rFonts w:ascii="Times New Roman" w:hAnsi="Times New Roman" w:cs="Arial"/>
          <w:b/>
          <w:sz w:val="24"/>
          <w:szCs w:val="21"/>
        </w:rPr>
        <w:t>: Centruroidinae)</w:t>
      </w:r>
    </w:p>
    <w:p w14:paraId="0B24D41D" w14:textId="77777777" w:rsidR="009664E2" w:rsidRPr="00013D4B" w:rsidRDefault="009664E2" w:rsidP="009664E2">
      <w:pPr>
        <w:jc w:val="center"/>
        <w:rPr>
          <w:rFonts w:ascii="Times New Roman" w:hAnsi="Times New Roman" w:cs="Arial"/>
          <w:b/>
          <w:sz w:val="24"/>
          <w:szCs w:val="21"/>
        </w:rPr>
      </w:pPr>
    </w:p>
    <w:p w14:paraId="1EEA09B8" w14:textId="77777777" w:rsidR="009664E2" w:rsidRPr="00013D4B" w:rsidRDefault="009664E2" w:rsidP="009664E2">
      <w:pPr>
        <w:outlineLvl w:val="0"/>
        <w:rPr>
          <w:rFonts w:ascii="Times New Roman" w:hAnsi="Times New Roman" w:cs="Arial"/>
          <w:b/>
          <w:sz w:val="24"/>
          <w:szCs w:val="21"/>
          <w:vertAlign w:val="superscript"/>
        </w:rPr>
      </w:pPr>
      <w:r w:rsidRPr="00013D4B">
        <w:rPr>
          <w:rFonts w:ascii="Times New Roman" w:hAnsi="Times New Roman" w:cs="Arial"/>
          <w:b/>
          <w:sz w:val="24"/>
          <w:szCs w:val="21"/>
        </w:rPr>
        <w:t xml:space="preserve">Lauren A. Esposito and Lorenzo </w:t>
      </w:r>
      <w:proofErr w:type="spellStart"/>
      <w:r w:rsidRPr="00013D4B">
        <w:rPr>
          <w:rFonts w:ascii="Times New Roman" w:hAnsi="Times New Roman" w:cs="Arial"/>
          <w:b/>
          <w:sz w:val="24"/>
          <w:szCs w:val="21"/>
        </w:rPr>
        <w:t>Prendini</w:t>
      </w:r>
      <w:proofErr w:type="spellEnd"/>
    </w:p>
    <w:p w14:paraId="13839FA1" w14:textId="77777777" w:rsidR="009664E2" w:rsidRPr="00013D4B" w:rsidRDefault="009664E2" w:rsidP="003262F0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3B8F976A" w14:textId="77777777" w:rsidR="009664E2" w:rsidRDefault="009664E2" w:rsidP="003262F0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0EB092A1" w14:textId="77777777" w:rsidR="00013D4B" w:rsidRDefault="00013D4B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14:paraId="26F5EB27" w14:textId="77777777" w:rsidR="00013D4B" w:rsidRPr="00AF3874" w:rsidRDefault="00013D4B" w:rsidP="00013D4B">
      <w:pPr>
        <w:spacing w:line="360" w:lineRule="auto"/>
        <w:rPr>
          <w:rFonts w:ascii="Times New Roman" w:hAnsi="Times New Roman"/>
          <w:b/>
          <w:sz w:val="24"/>
        </w:rPr>
      </w:pPr>
      <w:r w:rsidRPr="00312B29">
        <w:rPr>
          <w:rFonts w:ascii="Times New Roman" w:hAnsi="Times New Roman"/>
          <w:b/>
          <w:sz w:val="24"/>
        </w:rPr>
        <w:lastRenderedPageBreak/>
        <w:t>Appendix 1</w:t>
      </w:r>
      <w:r w:rsidRPr="003E58B3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Terminal taxa, countries and subnational administrative zones of origin, tissue catalog numbers (AMNH),</w:t>
      </w:r>
      <w:r w:rsidRPr="003E58B3">
        <w:rPr>
          <w:rFonts w:ascii="Times New Roman" w:hAnsi="Times New Roman"/>
          <w:sz w:val="24"/>
        </w:rPr>
        <w:t xml:space="preserve"> and </w:t>
      </w:r>
      <w:proofErr w:type="spellStart"/>
      <w:r w:rsidRPr="003E58B3">
        <w:rPr>
          <w:rFonts w:ascii="Times New Roman" w:hAnsi="Times New Roman"/>
          <w:sz w:val="24"/>
        </w:rPr>
        <w:t>Gen</w:t>
      </w:r>
      <w:r>
        <w:rPr>
          <w:rFonts w:ascii="Times New Roman" w:hAnsi="Times New Roman"/>
          <w:sz w:val="24"/>
        </w:rPr>
        <w:t>B</w:t>
      </w:r>
      <w:r w:rsidRPr="003E58B3">
        <w:rPr>
          <w:rFonts w:ascii="Times New Roman" w:hAnsi="Times New Roman"/>
          <w:sz w:val="24"/>
        </w:rPr>
        <w:t>ank</w:t>
      </w:r>
      <w:proofErr w:type="spellEnd"/>
      <w:r w:rsidRPr="003E58B3">
        <w:rPr>
          <w:rFonts w:ascii="Times New Roman" w:hAnsi="Times New Roman"/>
          <w:sz w:val="24"/>
        </w:rPr>
        <w:t xml:space="preserve"> accession numbers</w:t>
      </w:r>
      <w:r>
        <w:rPr>
          <w:rFonts w:ascii="Times New Roman" w:hAnsi="Times New Roman"/>
          <w:sz w:val="24"/>
        </w:rPr>
        <w:t xml:space="preserve"> for 12S rDNA (12S), 16S rDNA (16S), 18S rDNA (18S), 28S rDNA (28S)</w:t>
      </w:r>
      <w:r w:rsidRPr="003E58B3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 xml:space="preserve">Cytochrome </w:t>
      </w:r>
      <w:proofErr w:type="gramStart"/>
      <w:r w:rsidRPr="005D6C83">
        <w:rPr>
          <w:rFonts w:ascii="Times New Roman" w:hAnsi="Times New Roman"/>
          <w:i/>
          <w:sz w:val="24"/>
        </w:rPr>
        <w:t>c</w:t>
      </w:r>
      <w:proofErr w:type="gramEnd"/>
      <w:r>
        <w:rPr>
          <w:rFonts w:ascii="Times New Roman" w:hAnsi="Times New Roman"/>
          <w:sz w:val="24"/>
        </w:rPr>
        <w:t xml:space="preserve"> Oxidase Subunit I (</w:t>
      </w:r>
      <w:r w:rsidRPr="003E58B3"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OI) sequences used in fossil-calibrated phylogenetic analysis of </w:t>
      </w:r>
      <w:r w:rsidRPr="003F0240">
        <w:rPr>
          <w:rFonts w:ascii="Times New Roman" w:hAnsi="Times New Roman"/>
          <w:sz w:val="24"/>
        </w:rPr>
        <w:t xml:space="preserve">the New World </w:t>
      </w:r>
      <w:proofErr w:type="spellStart"/>
      <w:r w:rsidRPr="003F0240">
        <w:rPr>
          <w:rFonts w:ascii="Times New Roman" w:hAnsi="Times New Roman"/>
          <w:sz w:val="24"/>
        </w:rPr>
        <w:t>buthid</w:t>
      </w:r>
      <w:proofErr w:type="spellEnd"/>
      <w:r w:rsidRPr="003F0240">
        <w:rPr>
          <w:rFonts w:ascii="Times New Roman" w:hAnsi="Times New Roman"/>
          <w:sz w:val="24"/>
        </w:rPr>
        <w:t xml:space="preserve"> scorpion subfamily Centruroidinae Kraus, 1955</w:t>
      </w:r>
      <w:r w:rsidRPr="003E58B3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</w:p>
    <w:tbl>
      <w:tblPr>
        <w:tblW w:w="9481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2618"/>
        <w:gridCol w:w="1998"/>
        <w:gridCol w:w="959"/>
        <w:gridCol w:w="280"/>
        <w:gridCol w:w="358"/>
        <w:gridCol w:w="82"/>
        <w:gridCol w:w="720"/>
        <w:gridCol w:w="720"/>
        <w:gridCol w:w="810"/>
        <w:gridCol w:w="936"/>
      </w:tblGrid>
      <w:tr w:rsidR="00013D4B" w:rsidRPr="001C0EF0" w14:paraId="7F27E805" w14:textId="77777777" w:rsidTr="009E6579">
        <w:trPr>
          <w:trHeight w:val="314"/>
        </w:trPr>
        <w:tc>
          <w:tcPr>
            <w:tcW w:w="26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34B07A4" w14:textId="77777777" w:rsidR="00013D4B" w:rsidRPr="001C0EF0" w:rsidRDefault="00013D4B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1C0EF0">
              <w:rPr>
                <w:rFonts w:ascii="Arial Narrow" w:eastAsia="Cambria" w:hAnsi="Arial Narrow"/>
                <w:b/>
                <w:bCs/>
                <w:sz w:val="12"/>
                <w:szCs w:val="12"/>
              </w:rPr>
              <w:t>Species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70FB91" w14:textId="77777777" w:rsidR="00013D4B" w:rsidRPr="001C0EF0" w:rsidRDefault="00013D4B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1C0EF0">
              <w:rPr>
                <w:rFonts w:ascii="Arial Narrow" w:eastAsia="Cambria" w:hAnsi="Arial Narrow"/>
                <w:b/>
                <w:bCs/>
                <w:sz w:val="12"/>
                <w:szCs w:val="12"/>
              </w:rPr>
              <w:t>Locality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</w:tcBorders>
            <w:vAlign w:val="center"/>
          </w:tcPr>
          <w:p w14:paraId="796FAD1C" w14:textId="77777777" w:rsidR="00013D4B" w:rsidRPr="001C0EF0" w:rsidRDefault="00013D4B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>
              <w:rPr>
                <w:rFonts w:ascii="Arial Narrow" w:eastAsia="Cambria" w:hAnsi="Arial Narrow"/>
                <w:b/>
                <w:bCs/>
                <w:sz w:val="12"/>
                <w:szCs w:val="12"/>
              </w:rPr>
              <w:t>Tissue Number</w:t>
            </w:r>
          </w:p>
        </w:tc>
        <w:tc>
          <w:tcPr>
            <w:tcW w:w="3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50F74B" w14:textId="77777777" w:rsidR="00013D4B" w:rsidRPr="001C0EF0" w:rsidRDefault="00013D4B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1C0EF0">
              <w:rPr>
                <w:rFonts w:ascii="Arial Narrow" w:eastAsia="Cambria" w:hAnsi="Arial Narrow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33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2BD648" w14:textId="77777777" w:rsidR="00013D4B" w:rsidRPr="001C0EF0" w:rsidRDefault="00013D4B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proofErr w:type="spellStart"/>
            <w:r w:rsidRPr="001C0EF0">
              <w:rPr>
                <w:rFonts w:ascii="Arial Narrow" w:eastAsia="Cambria" w:hAnsi="Arial Narrow"/>
                <w:b/>
                <w:bCs/>
                <w:sz w:val="12"/>
                <w:szCs w:val="12"/>
              </w:rPr>
              <w:t>Genbank</w:t>
            </w:r>
            <w:proofErr w:type="spellEnd"/>
            <w:r w:rsidRPr="001C0EF0">
              <w:rPr>
                <w:rFonts w:ascii="Arial Narrow" w:eastAsia="Cambria" w:hAnsi="Arial Narrow"/>
                <w:b/>
                <w:bCs/>
                <w:sz w:val="12"/>
                <w:szCs w:val="12"/>
              </w:rPr>
              <w:t xml:space="preserve"> Accession Numbers</w:t>
            </w:r>
          </w:p>
        </w:tc>
        <w:tc>
          <w:tcPr>
            <w:tcW w:w="93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8606D" w14:textId="77777777" w:rsidR="00013D4B" w:rsidRPr="001C0EF0" w:rsidRDefault="00013D4B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1C0EF0">
              <w:rPr>
                <w:rFonts w:ascii="Arial Narrow" w:eastAsia="Cambria" w:hAnsi="Arial Narrow"/>
                <w:b/>
                <w:bCs/>
                <w:sz w:val="12"/>
                <w:szCs w:val="12"/>
              </w:rPr>
              <w:t> </w:t>
            </w:r>
          </w:p>
        </w:tc>
      </w:tr>
      <w:tr w:rsidR="009E6579" w:rsidRPr="001C0EF0" w14:paraId="5CEC085A" w14:textId="77777777" w:rsidTr="009E6579">
        <w:trPr>
          <w:trHeight w:val="280"/>
        </w:trPr>
        <w:tc>
          <w:tcPr>
            <w:tcW w:w="26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D1163" w14:textId="77777777" w:rsidR="00013D4B" w:rsidRPr="001C0EF0" w:rsidRDefault="00013D4B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90E066" w14:textId="77777777" w:rsidR="00013D4B" w:rsidRPr="001C0EF0" w:rsidRDefault="00013D4B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14:paraId="53FD964D" w14:textId="77777777" w:rsidR="00013D4B" w:rsidRPr="001C0EF0" w:rsidRDefault="00013D4B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BDB5E" w14:textId="77777777" w:rsidR="00013D4B" w:rsidRPr="001C0EF0" w:rsidRDefault="00013D4B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1C0EF0">
              <w:rPr>
                <w:rFonts w:ascii="Arial Narrow" w:eastAsia="Cambria" w:hAnsi="Arial Narrow"/>
                <w:b/>
                <w:bCs/>
                <w:sz w:val="12"/>
                <w:szCs w:val="12"/>
              </w:rPr>
              <w:t xml:space="preserve">12S 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B855C" w14:textId="77777777" w:rsidR="00013D4B" w:rsidRPr="001C0EF0" w:rsidRDefault="00013D4B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1C0EF0">
              <w:rPr>
                <w:rFonts w:ascii="Arial Narrow" w:eastAsia="Cambria" w:hAnsi="Arial Narrow"/>
                <w:b/>
                <w:bCs/>
                <w:sz w:val="12"/>
                <w:szCs w:val="12"/>
              </w:rPr>
              <w:t>16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7D696" w14:textId="77777777" w:rsidR="00013D4B" w:rsidRPr="001C0EF0" w:rsidRDefault="00013D4B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1C0EF0">
              <w:rPr>
                <w:rFonts w:ascii="Arial Narrow" w:eastAsia="Cambria" w:hAnsi="Arial Narrow"/>
                <w:b/>
                <w:bCs/>
                <w:sz w:val="12"/>
                <w:szCs w:val="12"/>
              </w:rPr>
              <w:t>18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0333A" w14:textId="77777777" w:rsidR="00013D4B" w:rsidRPr="001C0EF0" w:rsidRDefault="00013D4B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1C0EF0">
              <w:rPr>
                <w:rFonts w:ascii="Arial Narrow" w:eastAsia="Cambria" w:hAnsi="Arial Narrow"/>
                <w:b/>
                <w:bCs/>
                <w:sz w:val="12"/>
                <w:szCs w:val="12"/>
              </w:rPr>
              <w:t>28S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9FFEE" w14:textId="77777777" w:rsidR="00013D4B" w:rsidRPr="001C0EF0" w:rsidRDefault="00013D4B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1C0EF0">
              <w:rPr>
                <w:rFonts w:ascii="Arial Narrow" w:eastAsia="Cambria" w:hAnsi="Arial Narrow"/>
                <w:b/>
                <w:bCs/>
                <w:sz w:val="12"/>
                <w:szCs w:val="12"/>
              </w:rPr>
              <w:t>COI</w:t>
            </w:r>
          </w:p>
        </w:tc>
      </w:tr>
      <w:tr w:rsidR="009E6579" w:rsidRPr="001C0EF0" w14:paraId="3A395CEE" w14:textId="77777777" w:rsidTr="009E6579">
        <w:trPr>
          <w:trHeight w:val="315"/>
        </w:trPr>
        <w:tc>
          <w:tcPr>
            <w:tcW w:w="26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095C0E" w14:textId="77777777" w:rsidR="00C26B74" w:rsidRPr="001C0EF0" w:rsidRDefault="00C26B74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arctimanu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Arma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76</w:t>
            </w:r>
          </w:p>
        </w:tc>
        <w:tc>
          <w:tcPr>
            <w:tcW w:w="1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1D6C7D" w14:textId="77777777" w:rsidR="00C26B74" w:rsidRPr="005D6C83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Cuba, Holguín Prov.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14:paraId="53D7C45C" w14:textId="77777777" w:rsidR="00C26B74" w:rsidRPr="00204CA5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7295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794EC2B" w14:textId="06F93CB3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895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734F2EE" w14:textId="141FBEC4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0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5586EF9" w14:textId="352E29D1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5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CA6307B" w14:textId="738E52B8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10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E9EB959" w14:textId="78D27385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61</w:t>
            </w:r>
          </w:p>
        </w:tc>
      </w:tr>
      <w:tr w:rsidR="009E6579" w:rsidRPr="001C0EF0" w14:paraId="4DA8FEDD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AEE8E2" w14:textId="77777777" w:rsidR="00C26B74" w:rsidRPr="001C0EF0" w:rsidRDefault="00C26B74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baergi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Hoffmann, 1932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8F872" w14:textId="77777777" w:rsidR="00C26B74" w:rsidRPr="005D6C83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Oaxaca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58D01F27" w14:textId="77777777" w:rsidR="00C26B74" w:rsidRPr="00204CA5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2068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43481108" w14:textId="5F94C368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895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C22F08" w14:textId="0E6B7D40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0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93188E" w14:textId="31CC19AA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6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21C07A" w14:textId="18109C01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1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1E1C757" w14:textId="66F8F019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62</w:t>
            </w:r>
          </w:p>
        </w:tc>
      </w:tr>
      <w:tr w:rsidR="009E6579" w:rsidRPr="001C0EF0" w14:paraId="5BECB737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464F35" w14:textId="77777777" w:rsidR="00C26B74" w:rsidRPr="001C0EF0" w:rsidRDefault="00C26B74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balsasensi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Ponce &amp;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Francke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2004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99CD1" w14:textId="77777777" w:rsidR="00C26B74" w:rsidRPr="005D6C83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éxico, Michoacán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7BE1BB5D" w14:textId="77777777" w:rsidR="00C26B74" w:rsidRPr="00204CA5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2010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1DDDDCE4" w14:textId="1C8533B7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895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6FE547" w14:textId="3794BFEA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BBB573" w14:textId="0E970A13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6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2CE2C0" w14:textId="2E3F715B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12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703E81F" w14:textId="562B5CF8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63</w:t>
            </w:r>
          </w:p>
        </w:tc>
      </w:tr>
      <w:tr w:rsidR="009E6579" w:rsidRPr="001C0EF0" w14:paraId="208BA796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3D9D89" w14:textId="77777777" w:rsidR="00C26B74" w:rsidRPr="001C0EF0" w:rsidRDefault="00C26B74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bani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Arma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&amp;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Marcano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Fonduer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8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D16178" w14:textId="77777777" w:rsidR="00C26B74" w:rsidRPr="005D6C83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Dominican Republic, La Altagracia Prov.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495041F" w14:textId="77777777" w:rsidR="00C26B74" w:rsidRPr="00204CA5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3302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53CBF6B2" w14:textId="391DE5FA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896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C3F7E9" w14:textId="3A66BB9A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1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0A790A" w14:textId="01EA760B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6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D254D8" w14:textId="34FF2BC9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13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70D9EA3" w14:textId="6FFC35B8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64</w:t>
            </w:r>
          </w:p>
        </w:tc>
      </w:tr>
      <w:tr w:rsidR="009E6579" w:rsidRPr="001C0EF0" w14:paraId="71D2405B" w14:textId="77777777" w:rsidTr="009E6579">
        <w:trPr>
          <w:trHeight w:val="297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A8ED33" w14:textId="77777777" w:rsidR="00C26B74" w:rsidRPr="001C0EF0" w:rsidRDefault="00C26B74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barbudensi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Pocock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98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090D8" w14:textId="77777777" w:rsidR="00C26B74" w:rsidRPr="005D6C83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Netherlands Antilles, Saba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71E1AE12" w14:textId="77777777" w:rsidR="00C26B74" w:rsidRPr="00204CA5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6902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9DFCF43" w14:textId="27AB1A38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896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1F3EBE" w14:textId="713929EA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B6CD2D" w14:textId="4D0F349C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6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E9FC21" w14:textId="5E86F5C5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14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17A7474" w14:textId="69F3A1A2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65</w:t>
            </w:r>
          </w:p>
        </w:tc>
      </w:tr>
      <w:tr w:rsidR="009E6579" w:rsidRPr="001C0EF0" w14:paraId="0D8A299D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FBE86F" w14:textId="77777777" w:rsidR="00C26B74" w:rsidRPr="001C0EF0" w:rsidRDefault="00C26B74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Centruroides bicolor</w:t>
            </w: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Pocock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98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0AA17" w14:textId="77777777" w:rsidR="00C26B74" w:rsidRPr="005D6C83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Costa Rica, Puntarenas Prov.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5A59FDEF" w14:textId="77777777" w:rsidR="00C26B74" w:rsidRPr="00204CA5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6112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496FA1E6" w14:textId="287056A1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896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A2D9DB" w14:textId="4ADAA847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1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8C9694" w14:textId="7C9AD661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6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797473" w14:textId="5A88C5D9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15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E751A99" w14:textId="41B9BC06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66</w:t>
            </w:r>
          </w:p>
        </w:tc>
      </w:tr>
      <w:tr w:rsidR="009E6579" w:rsidRPr="001C0EF0" w14:paraId="632EF619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6B3133" w14:textId="77777777" w:rsidR="00C26B74" w:rsidRPr="001C0EF0" w:rsidRDefault="00C26B74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borinquensi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Arma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82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B17BE" w14:textId="77777777" w:rsidR="00C26B74" w:rsidRPr="005D6C83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U.S.A., Puerto Rico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42DA9FED" w14:textId="77777777" w:rsidR="00C26B74" w:rsidRPr="00204CA5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0212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58362103" w14:textId="7A96F1AE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896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9D48BB" w14:textId="43F2BB4B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1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FC0334" w14:textId="1845F285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6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13B07E" w14:textId="126BEF49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16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8669A02" w14:textId="6F09E554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67</w:t>
            </w:r>
          </w:p>
        </w:tc>
      </w:tr>
      <w:tr w:rsidR="009E6579" w:rsidRPr="001C0EF0" w14:paraId="67BB00C9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A3FFD7" w14:textId="77777777" w:rsidR="00C26B74" w:rsidRPr="001C0EF0" w:rsidRDefault="00C26B74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chamulaensi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Hoffmann, 1932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9A9E03" w14:textId="77777777" w:rsidR="00C26B74" w:rsidRPr="005D6C83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éxico, Chiapa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FACE129" w14:textId="77777777" w:rsidR="00C26B74" w:rsidRPr="00204CA5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5248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1646B657" w14:textId="153AAA4A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896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CDF648" w14:textId="4C970839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6DF75B" w14:textId="3822E0B7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6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B737AD" w14:textId="6650846A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17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DDFA49D" w14:textId="7FB5C31B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68</w:t>
            </w:r>
          </w:p>
        </w:tc>
      </w:tr>
      <w:tr w:rsidR="009E6579" w:rsidRPr="001C0EF0" w:rsidDel="001D613E" w14:paraId="28F0E5CB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1A127D" w14:textId="77777777" w:rsidR="00C26B74" w:rsidRPr="001C0EF0" w:rsidDel="001D613E" w:rsidRDefault="00C26B74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C</w:t>
            </w: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edwardsii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 Narrow" w:hAnsi="Arial Narrow"/>
                <w:color w:val="000000"/>
                <w:sz w:val="12"/>
                <w:szCs w:val="12"/>
              </w:rPr>
              <w:t>(Gervais, 1843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3F55D" w14:textId="77777777" w:rsidR="00C26B74" w:rsidRPr="005D6C83" w:rsidDel="001D613E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Ecuador, Loja Prov.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4D28D437" w14:textId="77777777" w:rsidR="00C26B74" w:rsidRPr="00204CA5" w:rsidDel="001D613E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8384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32621D3F" w14:textId="6C01586B" w:rsidR="00C26B74" w:rsidRPr="00C26B74" w:rsidDel="001D613E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896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08B680" w14:textId="33D32BDD" w:rsidR="00C26B74" w:rsidRPr="00C26B74" w:rsidDel="001D613E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4E4AAD" w14:textId="75CDCA16" w:rsidR="00C26B74" w:rsidRPr="00C26B74" w:rsidDel="001D613E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6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93CA8D" w14:textId="7A3A9128" w:rsidR="00C26B74" w:rsidRPr="00C26B74" w:rsidDel="001D613E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18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CCE7F27" w14:textId="26A99E99" w:rsidR="00C26B74" w:rsidRPr="00C26B74" w:rsidDel="001D613E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69</w:t>
            </w:r>
          </w:p>
        </w:tc>
      </w:tr>
      <w:tr w:rsidR="009E6579" w:rsidRPr="001C0EF0" w14:paraId="65187124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AC626E" w14:textId="77777777" w:rsidR="00C26B74" w:rsidRPr="001C0EF0" w:rsidRDefault="00C26B74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elegan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 Narrow" w:hAnsi="Arial Narrow"/>
                <w:color w:val="000000"/>
                <w:sz w:val="12"/>
                <w:szCs w:val="12"/>
              </w:rPr>
              <w:t>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Thorell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76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8ECF4" w14:textId="77777777" w:rsidR="00C26B74" w:rsidRPr="005D6C83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Mexico, Jalisco 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54B7220F" w14:textId="77777777" w:rsidR="00C26B74" w:rsidRPr="00204CA5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820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10A275FD" w14:textId="3A5D1DBB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896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952AE6" w14:textId="3D29B68B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1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9B980A" w14:textId="11A0ECE8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06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249359" w14:textId="44701F91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19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E357D64" w14:textId="3B5A62B9" w:rsidR="00C26B74" w:rsidRPr="00C26B74" w:rsidRDefault="00C26B74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C26B74">
              <w:rPr>
                <w:rFonts w:ascii="Arial Narrow" w:hAnsi="Arial Narrow"/>
                <w:sz w:val="12"/>
                <w:szCs w:val="12"/>
              </w:rPr>
              <w:t>MK479170</w:t>
            </w:r>
          </w:p>
        </w:tc>
      </w:tr>
      <w:tr w:rsidR="009E6579" w:rsidRPr="001C0EF0" w14:paraId="2F20C1AD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B9702E" w14:textId="77777777" w:rsidR="009E6579" w:rsidRPr="001F5BCB" w:rsidRDefault="009E6579" w:rsidP="004D548A">
            <w:pPr>
              <w:ind w:left="-100"/>
              <w:rPr>
                <w:rFonts w:ascii="Arial Narrow" w:hAnsi="Arial Narrow"/>
                <w:iCs/>
                <w:color w:val="000000"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exilicauda</w:t>
            </w:r>
            <w:proofErr w:type="spellEnd"/>
            <w:r>
              <w:rPr>
                <w:rFonts w:ascii="Arial Narrow" w:hAnsi="Arial Narrow"/>
                <w:iCs/>
                <w:color w:val="000000"/>
                <w:sz w:val="12"/>
                <w:szCs w:val="12"/>
              </w:rPr>
              <w:t xml:space="preserve"> (Wood, 1863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18972" w14:textId="77777777" w:rsidR="009E6579" w:rsidRDefault="009E6579" w:rsidP="004D548A">
            <w:pPr>
              <w:ind w:left="-100"/>
              <w:rPr>
                <w:rFonts w:ascii="Arial Narrow" w:hAnsi="Arial Narrow"/>
                <w:color w:val="000000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Baja California Sur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49D2DA9E" w14:textId="77777777" w:rsidR="009E6579" w:rsidRDefault="009E6579" w:rsidP="004D548A">
            <w:pPr>
              <w:ind w:left="-100"/>
              <w:rPr>
                <w:rFonts w:ascii="Arial Narrow" w:hAnsi="Arial Narrow"/>
                <w:color w:val="000000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692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9B112" w14:textId="0F64870A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88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AD8EE" w14:textId="1205829B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84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50F0B0" w14:textId="018ADD82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797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E5BB1" w14:textId="57F1A7B0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93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6147" w14:textId="5A26899C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79.1</w:t>
            </w:r>
          </w:p>
        </w:tc>
      </w:tr>
      <w:tr w:rsidR="009E6579" w:rsidRPr="001C0EF0" w14:paraId="61B591D5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B2DE5F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exiliman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Teruel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&amp;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Stockwell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2002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991CA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El Salvador, Isla Martín Pérez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752AE3D2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9171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72EFA5" w14:textId="4598CAF8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6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604644" w14:textId="10AFB5F5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1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745075" w14:textId="2F8FFD6B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3F635C" w14:textId="2373E00C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20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38582" w14:textId="1A1E757A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71</w:t>
            </w:r>
          </w:p>
        </w:tc>
      </w:tr>
      <w:tr w:rsidR="009E6579" w:rsidRPr="001C0EF0" w14:paraId="6513DA9E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A88EC5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farri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Thorell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76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9CEBF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Jamaica, St. Elizabeth Parish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59FD2B2F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5107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6E93F2" w14:textId="577DD557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6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2E9E02" w14:textId="51C292DD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2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706634" w14:textId="167910E4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7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0DAA91" w14:textId="666C5272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22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52FB4" w14:textId="7A260BD7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73</w:t>
            </w:r>
          </w:p>
        </w:tc>
      </w:tr>
      <w:tr w:rsidR="009E6579" w:rsidRPr="001C0EF0" w14:paraId="0EA48DBC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B6C227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flavopict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 Narrow" w:hAnsi="Arial Narrow"/>
                <w:color w:val="000000"/>
                <w:sz w:val="12"/>
                <w:szCs w:val="12"/>
              </w:rPr>
              <w:t>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Pocock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98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33B72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Veracruz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14C3FC2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823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36C9ED" w14:textId="6204D857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6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ED3169" w14:textId="00346B49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1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8D5859" w14:textId="22E0A7D1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7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830196" w14:textId="5C7D0EF2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2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09442" w14:textId="2D72DB25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72</w:t>
            </w:r>
          </w:p>
        </w:tc>
      </w:tr>
      <w:tr w:rsidR="009E6579" w:rsidRPr="001C0EF0" w14:paraId="3E937025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DE177F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fulvipe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Pocock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98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857CD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Oaxaca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48D2631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8580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FF1406" w14:textId="082BE7AA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7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AFE512" w14:textId="5012C28E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2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F3DAE6" w14:textId="7CD37C79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7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219107" w14:textId="3DE122D0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23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5B3E6" w14:textId="2CBE63B4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74</w:t>
            </w:r>
          </w:p>
        </w:tc>
      </w:tr>
      <w:tr w:rsidR="009E6579" w:rsidRPr="001C0EF0" w14:paraId="381BF8E7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42235E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gracili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 Narrow" w:hAnsi="Arial Narrow"/>
                <w:color w:val="000000"/>
                <w:sz w:val="12"/>
                <w:szCs w:val="12"/>
              </w:rPr>
              <w:t>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Latreille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04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53A484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Venezuela, Varga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58DB2DD9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550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7ACC20" w14:textId="6D868CB8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7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F5CFD9" w14:textId="451E3255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33AB25" w14:textId="1FC128B6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7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39992F" w14:textId="4DF11ACA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24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8BBF" w14:textId="7840B03B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75</w:t>
            </w:r>
          </w:p>
        </w:tc>
      </w:tr>
      <w:tr w:rsidR="009E6579" w:rsidRPr="001C0EF0" w14:paraId="352D797B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287995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griseu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C.L. Koch, 1844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CCFD6E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British Virgin Islands,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Guana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Is.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623368F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786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F0DE5E" w14:textId="2AE3FEF8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7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8FB4DB" w14:textId="677368BB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2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1A275F" w14:textId="12EEE129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7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656458" w14:textId="56F9C04F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25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74EF8" w14:textId="0DBA45A6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76</w:t>
            </w:r>
          </w:p>
        </w:tc>
      </w:tr>
      <w:tr w:rsidR="009E6579" w:rsidRPr="001C0EF0" w14:paraId="12A56A87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9A210D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guanensi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Franganillo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30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2C07F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Cuba, Pinar del Rio Prov.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ECF9AA3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2563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6C122A" w14:textId="52A66066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0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01C2E1" w14:textId="7945B042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5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9E019D" w14:textId="537933BB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0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B0AFA3" w14:textId="1F491066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60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EE49E" w14:textId="10B2A31C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211</w:t>
            </w:r>
          </w:p>
        </w:tc>
      </w:tr>
      <w:tr w:rsidR="009E6579" w:rsidRPr="001C0EF0" w14:paraId="73A5AA78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F46A72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hentzi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Banks, 1900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A49A77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U.S.A., Florida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12C6953C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673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57D5A4" w14:textId="108BFF33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7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ABF348" w14:textId="131C0B1B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2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A0F0E9" w14:textId="556E966B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7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472018" w14:textId="5FA484B8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26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FF86" w14:textId="06B0FAE2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77</w:t>
            </w:r>
          </w:p>
        </w:tc>
      </w:tr>
      <w:tr w:rsidR="009E6579" w:rsidRPr="001C0EF0" w14:paraId="769987BD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89A1EC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hoffmanni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Arma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96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5BCF6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Chiapa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8FF2E96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5350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AB2F33" w14:textId="530602DA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7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3E70EC" w14:textId="5B41BA06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2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7EECD2" w14:textId="6F08BE00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7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4FFB05" w14:textId="3E0B2C01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27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DAA3" w14:textId="26659032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78</w:t>
            </w:r>
          </w:p>
        </w:tc>
      </w:tr>
      <w:tr w:rsidR="009E6579" w:rsidRPr="001C0EF0" w14:paraId="4D0995F1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F94668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infamat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Pocock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02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F0196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Jalisco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2BCB070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4709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C95D1B" w14:textId="03AF4CA8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7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0592EE" w14:textId="1B2935AB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2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E26ED4" w14:textId="749DEF13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7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C2A7F6" w14:textId="45CF8A4B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28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26640" w14:textId="07E711F3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79</w:t>
            </w:r>
          </w:p>
        </w:tc>
      </w:tr>
      <w:tr w:rsidR="009E6579" w:rsidRPr="001C0EF0" w14:paraId="56B8EAD0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CA1F96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insulanu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Thorell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76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2A7995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Jamaica, St. Thomas Parish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4873CE6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5110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37E918" w14:textId="4031CC54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7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F617A3" w14:textId="1B0615B4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2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F57A7E" w14:textId="3F7D8BC2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7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69090B" w14:textId="6D5F58B2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29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CB998" w14:textId="446FF2F3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80</w:t>
            </w:r>
          </w:p>
        </w:tc>
      </w:tr>
      <w:tr w:rsidR="009E6579" w:rsidRPr="001C0EF0" w14:paraId="273101B1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150B4D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insulari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Pocock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02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F455E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Nayarit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2F4EA10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9528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C42328" w14:textId="3B7B881F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7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8589FB" w14:textId="6A43CFC0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2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0B0A7F" w14:textId="1B258BE7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9E7956" w14:textId="41DB1CCA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30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1B1DC" w14:textId="3DBB139F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81</w:t>
            </w:r>
          </w:p>
        </w:tc>
      </w:tr>
      <w:tr w:rsidR="009E6579" w:rsidRPr="001C0EF0" w14:paraId="787E10CC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1AA2B1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koesteri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Kraepelin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12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02D66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Costa Rica, Guanacaste Prov.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793A9EBB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6104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E875BA" w14:textId="286D07E2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7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F93BE8" w14:textId="5A112329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7C1D3B" w14:textId="3EBB3736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8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7A3422" w14:textId="0C787471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3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ABB4" w14:textId="1FDFF271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82</w:t>
            </w:r>
          </w:p>
        </w:tc>
      </w:tr>
      <w:tr w:rsidR="009E6579" w:rsidRPr="001C0EF0" w14:paraId="231CBEEE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5769F5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limbatu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Pocock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98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889B9F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Costa Rica, Puntarenas Prov.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6C6DE69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957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4F05BD" w14:textId="4616A137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7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9BE1D9" w14:textId="6D7C9DFF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3438E5" w14:textId="2C981A60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8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7774CC" w14:textId="33799551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32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7427" w14:textId="00EDCB5B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83</w:t>
            </w:r>
          </w:p>
        </w:tc>
      </w:tr>
      <w:tr w:rsidR="009E6579" w:rsidRPr="001C0EF0" w14:paraId="73680139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D5843C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limpidu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Karsch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79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3EA81F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Jalisco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10C47B31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911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B6B6AE" w14:textId="17EDBE45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8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8B0DAC" w14:textId="6F2BB352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3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985EDE" w14:textId="4B870ADA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8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7C4D42" w14:textId="30936364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33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91F4" w14:textId="67AF71B0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84</w:t>
            </w:r>
          </w:p>
        </w:tc>
      </w:tr>
      <w:tr w:rsidR="009E6579" w:rsidRPr="001C0EF0" w14:paraId="0392E77D" w14:textId="77777777" w:rsidTr="009E6579">
        <w:trPr>
          <w:trHeight w:val="28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03E1C3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luceorum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Arma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99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8F1FF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U.S.A., Navassa Is.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4689CBA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9602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516449" w14:textId="0A158612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8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8120C2" w14:textId="0238E825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3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D27CF4" w14:textId="010EAAA2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8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108B9D" w14:textId="743F01F3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34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B9F5" w14:textId="5AD3F204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85</w:t>
            </w:r>
          </w:p>
        </w:tc>
      </w:tr>
      <w:tr w:rsidR="009E6579" w:rsidRPr="001C0EF0" w14:paraId="710AD09A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C76713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marcanoi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Arma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81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CA1460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Dominican Republic,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Pedernale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Prov.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C7C83DD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0542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DB78B9" w14:textId="47CC24A6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8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B316F7" w14:textId="03255448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84DFB2" w14:textId="224F3860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8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865A9A" w14:textId="2D78679A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35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E7C7F" w14:textId="3B19DE4A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86</w:t>
            </w:r>
          </w:p>
        </w:tc>
      </w:tr>
      <w:tr w:rsidR="009E6579" w:rsidRPr="001C0EF0" w14:paraId="58D3A11F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F19430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meisei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 Narrow" w:hAnsi="Arial Narrow"/>
                <w:color w:val="000000"/>
                <w:sz w:val="12"/>
                <w:szCs w:val="12"/>
              </w:rPr>
              <w:t>Hoffmann, 1938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CED32C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Guerrero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58821BD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0625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8338F0" w14:textId="22488D89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8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2C0A87" w14:textId="17E56DEB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3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9CD7DB" w14:textId="0F90F1A5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8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1194F2" w14:textId="1210505A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36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BDE14" w14:textId="43DD03E5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87</w:t>
            </w:r>
          </w:p>
        </w:tc>
      </w:tr>
      <w:tr w:rsidR="009E6579" w:rsidRPr="001C0EF0" w14:paraId="06110CB3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D905C4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meridionali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Hoffmann, 1932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BF1270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Chiapa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E330B2F" w14:textId="77777777" w:rsidR="002D6972" w:rsidRPr="00DD6970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5252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40E243" w14:textId="2A2357AB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8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351C87" w14:textId="431EFE6B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942803" w14:textId="5797428F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8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CF9AB5" w14:textId="40BC04FB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37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F049E" w14:textId="17F95E5B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89</w:t>
            </w:r>
          </w:p>
        </w:tc>
      </w:tr>
      <w:tr w:rsidR="009E6579" w:rsidRPr="001C0EF0" w14:paraId="2B01543C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20E6B3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morenoi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 Narrow" w:hAnsi="Arial Narrow"/>
                <w:color w:val="000000"/>
                <w:sz w:val="12"/>
                <w:szCs w:val="12"/>
              </w:rPr>
              <w:t>Mello-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Leitao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45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F394B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Jamaica, St. Andrews Parish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885CB0A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5118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CAFB7A" w14:textId="6CE956F4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8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1E3DAE" w14:textId="4901C90F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3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310531" w14:textId="4B268B40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8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A0FF7E" w14:textId="6FEE2A66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38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664AE" w14:textId="31BEB0F9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88</w:t>
            </w:r>
          </w:p>
        </w:tc>
      </w:tr>
      <w:tr w:rsidR="009E6579" w:rsidRPr="001C0EF0" w14:paraId="50FF8FC8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09405C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nigrescen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Pocock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98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F6FCF7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Michoacán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1C5346CE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D013B8" w14:textId="1269E77D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8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914D3D" w14:textId="1C1DFC78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3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4CFD5E" w14:textId="3FF959DD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8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A0E1AD" w14:textId="05AEDAB3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39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EA4A7" w14:textId="078A1656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90</w:t>
            </w:r>
          </w:p>
        </w:tc>
      </w:tr>
      <w:tr w:rsidR="009E6579" w:rsidRPr="001C0EF0" w14:paraId="39BD4567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3BC1E5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nigrimanu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Pocock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98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A7104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Oaxaca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C1E85FD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808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070516" w14:textId="05F6F8D1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8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5B1673" w14:textId="0C1B69A6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3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79248E" w14:textId="21D894E1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7C08EB" w14:textId="47D5AC98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40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F518" w14:textId="3C25146E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91</w:t>
            </w:r>
          </w:p>
        </w:tc>
      </w:tr>
      <w:tr w:rsidR="009E6579" w:rsidRPr="001C0EF0" w14:paraId="135E7C05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1C564A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nigrovariat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 Narrow" w:hAnsi="Arial Narrow"/>
                <w:color w:val="000000"/>
                <w:sz w:val="12"/>
                <w:szCs w:val="12"/>
              </w:rPr>
              <w:t>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Pocock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98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70E81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Oaxaca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7C64387C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2033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D7F425" w14:textId="55D90D8E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8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BDF61A" w14:textId="62A0BFEB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3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9701F0" w14:textId="41A82679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321A66" w14:textId="1C156E03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4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7618" w14:textId="57EC466D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92</w:t>
            </w:r>
          </w:p>
        </w:tc>
      </w:tr>
      <w:tr w:rsidR="009E6579" w:rsidRPr="001C0EF0" w14:paraId="31BDBC0A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C884B0" w14:textId="77777777" w:rsidR="002D6972" w:rsidRDefault="002D6972" w:rsidP="004D548A">
            <w:pPr>
              <w:ind w:left="-100"/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noxiu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Hoffmann, 1932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7289B" w14:textId="77777777" w:rsidR="002D6972" w:rsidRDefault="002D6972" w:rsidP="004D548A">
            <w:pPr>
              <w:ind w:left="-100"/>
              <w:rPr>
                <w:rFonts w:ascii="Arial Narrow" w:hAnsi="Arial Narrow"/>
                <w:color w:val="000000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Nayarit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6FDA5E3" w14:textId="77777777" w:rsidR="002D6972" w:rsidRDefault="002D6972" w:rsidP="004D548A">
            <w:pPr>
              <w:ind w:left="-100"/>
              <w:rPr>
                <w:rFonts w:ascii="Arial Narrow" w:hAnsi="Arial Narrow"/>
                <w:color w:val="000000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2071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D1DEAA" w14:textId="1E56B185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8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57FA7F" w14:textId="7EE500B2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4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31B2B4" w14:textId="3258B483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9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A171B1" w14:textId="1011C535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42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36607" w14:textId="14C73DE6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93</w:t>
            </w:r>
          </w:p>
        </w:tc>
      </w:tr>
      <w:tr w:rsidR="009E6579" w:rsidRPr="001C0EF0" w14:paraId="0676C2CC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E38687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ochraceu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Pocock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98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CC58A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Mexico, Quintana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Roo</w:t>
            </w:r>
            <w:proofErr w:type="spellEnd"/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C233539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7666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BD8960" w14:textId="6A68E1C7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9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4BEE29" w14:textId="2CF11C96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4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FC5CE9" w14:textId="64EC0857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9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850B18" w14:textId="473A2EFE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43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77741" w14:textId="3F3DBB35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94</w:t>
            </w:r>
          </w:p>
        </w:tc>
      </w:tr>
      <w:tr w:rsidR="009E6579" w:rsidRPr="001C0EF0" w14:paraId="3C708AA0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1BB8D8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ornatu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Pocock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02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EFACD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éxico, Michoacán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7F387D7C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32F748" w14:textId="448F5BB0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9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455B18" w14:textId="5A86CD00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4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C4B509" w14:textId="625D9DDD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9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61E3EC" w14:textId="4B1A6D72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44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1C3C8" w14:textId="3704709E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95</w:t>
            </w:r>
          </w:p>
        </w:tc>
      </w:tr>
      <w:tr w:rsidR="009E6579" w:rsidRPr="001C0EF0" w14:paraId="039B761E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82F417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platnicki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Arma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81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AF9A2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Turks and Caicos, Caico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1A7AF8A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9051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062C5A" w14:textId="6BD0597F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9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E0761F" w14:textId="1188FA5C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4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208629" w14:textId="4E2C3587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9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C7B952" w14:textId="6D9CF54C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45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D643D" w14:textId="4C648211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96</w:t>
            </w:r>
          </w:p>
        </w:tc>
      </w:tr>
      <w:tr w:rsidR="009E6579" w:rsidRPr="001C0EF0" w14:paraId="591AF05C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0F1D69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pococki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Sissom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&amp;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Francke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, 1983 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82E0C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St. Kitts and Nevis, St. Kitt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7A3B4139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9040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4210C2" w14:textId="66E11D49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9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89AF6D" w14:textId="19BB0160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4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1BD757" w14:textId="006EFFB3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9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211047" w14:textId="6321D081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46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4E4E" w14:textId="3D9719B6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97</w:t>
            </w:r>
          </w:p>
        </w:tc>
      </w:tr>
      <w:tr w:rsidR="009E6579" w:rsidRPr="001C0EF0" w14:paraId="3E026F72" w14:textId="77777777" w:rsidTr="009E6579">
        <w:trPr>
          <w:trHeight w:val="243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83D428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lastRenderedPageBreak/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rileyi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Sissom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95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6F0176" w14:textId="77777777" w:rsidR="009E6579" w:rsidRPr="005D6C83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San Luis Potosí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A97DA52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6445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F3616" w14:textId="15F450FD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92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AA99B" w14:textId="4B73235A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88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98151" w14:textId="391B6247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01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2CA62" w14:textId="188EB0A0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97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CFCA" w14:textId="5A05C424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83.1</w:t>
            </w:r>
          </w:p>
        </w:tc>
      </w:tr>
      <w:tr w:rsidR="009E6579" w:rsidRPr="001C0EF0" w14:paraId="737BB9B7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7A3403" w14:textId="77777777" w:rsidR="002D6972" w:rsidRPr="001C0EF0" w:rsidRDefault="002D6972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sasae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Santiago-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Blay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2009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2A61DC" w14:textId="77777777" w:rsidR="002D6972" w:rsidRPr="005D6C83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U.S.A, Puerto Rico, Isla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Caja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de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Muertos</w:t>
            </w:r>
            <w:proofErr w:type="spellEnd"/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41F8F7AF" w14:textId="77777777" w:rsidR="002D6972" w:rsidRPr="00204CA5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0239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42C859" w14:textId="0B904A84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9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0CB4A8" w14:textId="195FF367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4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7B5EF6" w14:textId="32EDD3D2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9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F6B33F" w14:textId="090AC481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47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5459" w14:textId="0167AC83" w:rsidR="002D6972" w:rsidRPr="009E6579" w:rsidRDefault="002D6972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98</w:t>
            </w:r>
          </w:p>
        </w:tc>
      </w:tr>
      <w:tr w:rsidR="009E6579" w:rsidRPr="001C0EF0" w14:paraId="50678C67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908415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schmidti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Sissom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95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81B54" w14:textId="77777777" w:rsidR="009E6579" w:rsidRPr="005D6C83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Honduras, Dept. Francisco Morazán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40AD4F8A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9172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D13BDF" w14:textId="12959B1A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93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2B294" w14:textId="157F47FD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89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B9A611" w14:textId="52B03DEB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02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24ACE5" w14:textId="2C098950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98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BB69" w14:textId="77EE1AD6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84.1</w:t>
            </w:r>
          </w:p>
        </w:tc>
      </w:tr>
      <w:tr w:rsidR="009E6579" w:rsidRPr="001C0EF0" w14:paraId="62B5A586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821C6B" w14:textId="77777777" w:rsidR="00714747" w:rsidRPr="001C0EF0" w:rsidRDefault="00714747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sculpturatu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Ewing, 1928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8F5E9" w14:textId="77777777" w:rsidR="00714747" w:rsidRPr="005D6C83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Sonora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7A4EB898" w14:textId="77777777" w:rsidR="00714747" w:rsidRPr="00204CA5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2169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0C8DF7" w14:textId="417F287C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9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AF0231" w14:textId="47239EED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4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F3D3E4" w14:textId="344FC74A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9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148D40" w14:textId="6F9C15D0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48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854E" w14:textId="0C05023C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99</w:t>
            </w:r>
          </w:p>
        </w:tc>
      </w:tr>
      <w:tr w:rsidR="009E6579" w:rsidRPr="001C0EF0" w14:paraId="5D10ED68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9BFB9D" w14:textId="77777777" w:rsidR="00714747" w:rsidRPr="001C0EF0" w:rsidRDefault="00714747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Centruroides serrano</w:t>
            </w: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Santibanez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-Lopez &amp; Ponce-Saavedra, 2009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0B27E" w14:textId="77777777" w:rsidR="00714747" w:rsidRPr="005D6C83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Oaxaca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5F9C5A5F" w14:textId="77777777" w:rsidR="00714747" w:rsidRPr="00204CA5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9522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43DD1C" w14:textId="4D1CB1C7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9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86328C" w14:textId="1AF7A060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4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4DE141" w14:textId="59CCE952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9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C73D85" w14:textId="4EAB824F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49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01F63" w14:textId="7D7531F8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200</w:t>
            </w:r>
          </w:p>
        </w:tc>
      </w:tr>
      <w:tr w:rsidR="009E6579" w:rsidRPr="001C0EF0" w14:paraId="7C2C712F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70A3D1" w14:textId="77777777" w:rsidR="00714747" w:rsidRPr="001C0EF0" w:rsidRDefault="00714747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simplex </w:t>
            </w:r>
            <w:r>
              <w:rPr>
                <w:rFonts w:ascii="Arial Narrow" w:hAnsi="Arial Narrow"/>
                <w:color w:val="000000"/>
                <w:sz w:val="12"/>
                <w:szCs w:val="12"/>
              </w:rPr>
              <w:t>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Thorell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76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97E7E" w14:textId="77777777" w:rsidR="00714747" w:rsidRPr="005D6C83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Netherlands Antilles, Aruba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F865B1A" w14:textId="77777777" w:rsidR="00714747" w:rsidRPr="00204CA5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9045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61B82F" w14:textId="006276F4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9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E39E57" w14:textId="5519C375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4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3E6372" w14:textId="4D7E7882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9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79DF37" w14:textId="01141991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50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4E972" w14:textId="6A8C90AC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202</w:t>
            </w:r>
          </w:p>
        </w:tc>
      </w:tr>
      <w:tr w:rsidR="009E6579" w:rsidRPr="001C0EF0" w14:paraId="5AE9C2F0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FF0FCF" w14:textId="77777777" w:rsidR="00714747" w:rsidRPr="001C0EF0" w:rsidRDefault="00714747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sissomi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Arma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96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0E5C3B" w14:textId="77777777" w:rsidR="00714747" w:rsidRPr="005D6C83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Mexico, Quintana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Roo</w:t>
            </w:r>
            <w:proofErr w:type="spellEnd"/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4CF509B7" w14:textId="77777777" w:rsidR="00714747" w:rsidRPr="005E2F8A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5E2F8A">
              <w:rPr>
                <w:rFonts w:ascii="Arial Narrow" w:hAnsi="Arial Narrow"/>
                <w:color w:val="000000"/>
                <w:sz w:val="12"/>
                <w:szCs w:val="12"/>
              </w:rPr>
              <w:t>7597</w:t>
            </w:r>
            <w:r w:rsidRPr="005E2F8A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8299DA" w14:textId="1784F8AA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9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554160" w14:textId="500C3ED8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4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B9B90B" w14:textId="568EEA7D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FCCB8B" w14:textId="390C1CB1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54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4E9D" w14:textId="6DE8489B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201</w:t>
            </w:r>
          </w:p>
        </w:tc>
      </w:tr>
      <w:tr w:rsidR="009E6579" w:rsidRPr="001C0EF0" w14:paraId="08AF6AAD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E84C39" w14:textId="77777777" w:rsidR="00714747" w:rsidRPr="001F5BCB" w:rsidRDefault="00714747" w:rsidP="004D548A">
            <w:pPr>
              <w:ind w:left="-100"/>
              <w:rPr>
                <w:rFonts w:ascii="Arial Narrow" w:eastAsia="Cambria" w:hAnsi="Arial Narrow"/>
                <w:b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suffusus</w:t>
            </w:r>
            <w:proofErr w:type="spellEnd"/>
            <w:r w:rsidRPr="001F5BCB">
              <w:rPr>
                <w:rFonts w:ascii="Arial Narrow" w:hAnsi="Arial Narrow"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1F5BCB">
              <w:rPr>
                <w:rFonts w:ascii="Arial Narrow" w:hAnsi="Arial Narrow"/>
                <w:iCs/>
                <w:color w:val="000000"/>
                <w:sz w:val="12"/>
                <w:szCs w:val="12"/>
              </w:rPr>
              <w:t>Pocock</w:t>
            </w:r>
            <w:proofErr w:type="spellEnd"/>
            <w:r w:rsidRPr="001F5BCB">
              <w:rPr>
                <w:rFonts w:ascii="Arial Narrow" w:hAnsi="Arial Narrow"/>
                <w:iCs/>
                <w:color w:val="000000"/>
                <w:sz w:val="12"/>
                <w:szCs w:val="12"/>
              </w:rPr>
              <w:t>, 1902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11B25" w14:textId="77777777" w:rsidR="00714747" w:rsidRPr="005D6C83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Mexico,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Durángo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13B3EA0" w14:textId="77777777" w:rsidR="00714747" w:rsidRPr="00204CA5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5260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DE2E0E" w14:textId="53802609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899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99B630" w14:textId="114F0E27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5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EF3258" w14:textId="162B9CCA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6B2AD0" w14:textId="5D4D6C31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5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66D64" w14:textId="6F02015A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203</w:t>
            </w:r>
          </w:p>
        </w:tc>
      </w:tr>
      <w:tr w:rsidR="009E6579" w:rsidRPr="001C0EF0" w14:paraId="6EFF0F84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9C1E0D" w14:textId="77777777" w:rsidR="00714747" w:rsidRPr="001C0EF0" w:rsidRDefault="00714747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taino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Arma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&amp;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Marcano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Fondeur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8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9C333" w14:textId="77777777" w:rsidR="00714747" w:rsidRPr="005D6C83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Dominican Republic,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Pedernale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Prov. 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F023345" w14:textId="77777777" w:rsidR="00714747" w:rsidRPr="00204CA5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2475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75E3AA" w14:textId="420DBAC1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ABC581" w14:textId="7092AA5F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5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C4AA0C" w14:textId="7EAFEEE2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BC7371" w14:textId="5C5E2C7E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52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6ACE" w14:textId="0F634AF9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204</w:t>
            </w:r>
          </w:p>
        </w:tc>
      </w:tr>
      <w:tr w:rsidR="009E6579" w:rsidRPr="001C0EF0" w14:paraId="39F54C0F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033204" w14:textId="77777777" w:rsidR="00714747" w:rsidRPr="001C0EF0" w:rsidRDefault="00714747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tapachulaensi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Hoffmann, 1932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A28F0D" w14:textId="77777777" w:rsidR="00714747" w:rsidRPr="005D6C83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Chiapa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256F07E" w14:textId="77777777" w:rsidR="00714747" w:rsidRPr="00204CA5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8578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54D489" w14:textId="0242298B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6A5F89" w14:textId="240370C2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5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E00DD2" w14:textId="0D523F91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7EFF4A" w14:textId="41443F3F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53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49719" w14:textId="632AEC2E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205</w:t>
            </w:r>
          </w:p>
        </w:tc>
      </w:tr>
      <w:tr w:rsidR="009E6579" w:rsidRPr="001C0EF0" w14:paraId="5105E783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73BB36" w14:textId="77777777" w:rsidR="00714747" w:rsidRPr="001C0EF0" w:rsidRDefault="00714747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tecomanu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Hoffmann, 1932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E1BF56" w14:textId="77777777" w:rsidR="00714747" w:rsidRPr="005D6C83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Mexico, Michoacán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7B763356" w14:textId="77777777" w:rsidR="00714747" w:rsidRPr="00204CA5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9C5611" w14:textId="03E69D11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9E8C57" w14:textId="2774524E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5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7AA7FE" w14:textId="1DB77249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8B9E12" w14:textId="47E5B908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56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CBCA" w14:textId="19A5C68F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206</w:t>
            </w:r>
          </w:p>
        </w:tc>
      </w:tr>
      <w:tr w:rsidR="009E6579" w:rsidRPr="001C0EF0" w14:paraId="073890D5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8F7257" w14:textId="77777777" w:rsidR="00714747" w:rsidRPr="001C0EF0" w:rsidRDefault="00714747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testace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DeGeer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778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26713" w14:textId="77777777" w:rsidR="00714747" w:rsidRPr="005D6C83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Netherlands Antilles, Bonaire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ED8F3DB" w14:textId="77777777" w:rsidR="00714747" w:rsidRPr="00204CA5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9068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0FFBFE" w14:textId="4C1AE817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0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42F43F" w14:textId="13763F68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5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A0FED6" w14:textId="3CA4B09D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5D2B70" w14:textId="61A12A82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55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83D68" w14:textId="41227D5C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207</w:t>
            </w:r>
          </w:p>
        </w:tc>
      </w:tr>
      <w:tr w:rsidR="009E6579" w:rsidRPr="001C0EF0" w14:paraId="2B2930DF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18EAE3" w14:textId="77777777" w:rsidR="00714747" w:rsidRPr="001C0EF0" w:rsidRDefault="00714747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thorellii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Kraepelin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91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7C015" w14:textId="77777777" w:rsidR="00714747" w:rsidRPr="005D6C83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Guatemala, Sacatepéquez Dept.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1990D99F" w14:textId="77777777" w:rsidR="00714747" w:rsidRPr="00204CA5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5983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F96321" w14:textId="42E653F2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5CD5EF" w14:textId="4687251C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5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880FB5" w14:textId="3C1A0F3E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0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CF8373" w14:textId="57EFF483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57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8D73" w14:textId="068892B5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208</w:t>
            </w:r>
          </w:p>
        </w:tc>
      </w:tr>
      <w:tr w:rsidR="009E6579" w:rsidRPr="001C0EF0" w14:paraId="68121BE2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44A869" w14:textId="77777777" w:rsidR="00714747" w:rsidRPr="00310484" w:rsidRDefault="00714747" w:rsidP="004D548A">
            <w:pPr>
              <w:ind w:left="-100"/>
              <w:rPr>
                <w:rFonts w:ascii="Arial Narrow" w:eastAsia="Cambria" w:hAnsi="Arial Narrow"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tuxtla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Arma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96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DB655" w14:textId="77777777" w:rsidR="00714747" w:rsidRPr="005D6C83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Mexico, Chiapas 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A48D431" w14:textId="77777777" w:rsidR="00714747" w:rsidRPr="00204CA5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3709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011247" w14:textId="4334C581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26E34A" w14:textId="7221A756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5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EA823F" w14:textId="557EE4BC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0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93882C" w14:textId="7B0E9FAB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58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BDF4C" w14:textId="3D357854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209</w:t>
            </w:r>
          </w:p>
        </w:tc>
      </w:tr>
      <w:tr w:rsidR="009E6579" w:rsidRPr="001C0EF0" w14:paraId="307F4CD4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C48C90" w14:textId="77777777" w:rsidR="00714747" w:rsidRPr="001C0EF0" w:rsidRDefault="00714747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Centruroide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vittat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 Narrow" w:hAnsi="Arial Narrow"/>
                <w:color w:val="000000"/>
                <w:sz w:val="12"/>
                <w:szCs w:val="12"/>
              </w:rPr>
              <w:t>(Say, 1821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13386" w14:textId="77777777" w:rsidR="00714747" w:rsidRPr="005D6C83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U.S.A., Illinois 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5A3272E5" w14:textId="77777777" w:rsidR="00714747" w:rsidRPr="00204CA5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721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6EA583" w14:textId="4B491432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0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D08921" w14:textId="72102AC2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05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29781A" w14:textId="095BC528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F1515E" w14:textId="4966D08E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159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B4769" w14:textId="43D7500F" w:rsidR="00714747" w:rsidRPr="009E6579" w:rsidRDefault="00714747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/>
                <w:color w:val="000000"/>
                <w:sz w:val="12"/>
                <w:szCs w:val="12"/>
              </w:rPr>
              <w:t>MK479210</w:t>
            </w:r>
          </w:p>
        </w:tc>
      </w:tr>
      <w:tr w:rsidR="009E6579" w:rsidRPr="001C0EF0" w14:paraId="53C473D6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B33802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Heterocten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abudi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Arma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&amp;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Marcano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Fondeur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87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87A25" w14:textId="77777777" w:rsidR="009E6579" w:rsidRPr="005D6C83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U.S.A., Puerto Rico, Isla Mona 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14F2B9FB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0234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5922C" w14:textId="6BA56759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95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558079" w14:textId="52B68C1C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91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2E574E" w14:textId="25FB0721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04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D831C4" w14:textId="727946A9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00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EB4C" w14:textId="4BD201B5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86.1</w:t>
            </w:r>
          </w:p>
        </w:tc>
      </w:tr>
      <w:tr w:rsidR="009E6579" w:rsidRPr="001C0EF0" w14:paraId="177CCE66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9CBF8C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Heterocten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bonettii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Arma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99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D196D" w14:textId="77777777" w:rsidR="009E6579" w:rsidRPr="005D6C83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Dominican Republic,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Pedernale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Prov.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E7553F2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2471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25397" w14:textId="3A2CEA29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98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D9842" w14:textId="2BE91F14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94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6CBA1" w14:textId="7E03EB5C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07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ECD69" w14:textId="190BCB15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03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FA9A" w14:textId="1D669E47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89.1</w:t>
            </w:r>
          </w:p>
        </w:tc>
      </w:tr>
      <w:tr w:rsidR="009E6579" w:rsidRPr="001C0EF0" w14:paraId="5DB71286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06DA79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Heterocten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garridoi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Arma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74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F82F5E" w14:textId="77777777" w:rsidR="009E6579" w:rsidRPr="005D6C83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Cuba, Guantánamo Prov.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433E1A11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0225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ACDC0" w14:textId="3668F1FD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00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3414D8" w14:textId="046EE37D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96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070FE" w14:textId="574FB338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09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BA7E7" w14:textId="0D495043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05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046A" w14:textId="13F6BBC0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91.1</w:t>
            </w:r>
          </w:p>
        </w:tc>
      </w:tr>
      <w:tr w:rsidR="009E6579" w:rsidRPr="001C0EF0" w14:paraId="1D20E2EC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4E8B7A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Heterocten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junceu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Herbst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00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99746" w14:textId="77777777" w:rsidR="009E6579" w:rsidRPr="005D6C83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Cuba, Guantánamo Prov.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D3D04A4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2613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7C180" w14:textId="109609F5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01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F70EA4" w14:textId="55BEF6A5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97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F95376" w14:textId="64FF4E04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10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03C450" w14:textId="6A8CC31A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06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00DD" w14:textId="03E57C6E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92.1</w:t>
            </w:r>
          </w:p>
        </w:tc>
      </w:tr>
      <w:tr w:rsidR="009E6579" w:rsidRPr="001C0EF0" w14:paraId="3B3BC1F7" w14:textId="77777777" w:rsidTr="009E6579">
        <w:trPr>
          <w:trHeight w:val="28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AE39E6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Heterocten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princep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Karsch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79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EFEEF0" w14:textId="77777777" w:rsidR="009E6579" w:rsidRPr="005D6C83" w:rsidRDefault="009E6579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Dominican Republic, La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AltagraciaProv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.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6AE6AD9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2478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5AB65" w14:textId="08175673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09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D341B" w14:textId="2651FC00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05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4D7BC" w14:textId="7739C022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18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51EAA" w14:textId="1D7F66CE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14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31A8" w14:textId="42F3AE7A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b/>
                <w:bCs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200.1</w:t>
            </w:r>
          </w:p>
        </w:tc>
      </w:tr>
      <w:tr w:rsidR="009E6579" w:rsidRPr="001C0EF0" w14:paraId="0D520E28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8CE297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Ischnotelson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guanambiensi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 Narrow" w:hAnsi="Arial Narrow"/>
                <w:color w:val="000000"/>
                <w:sz w:val="12"/>
                <w:szCs w:val="12"/>
              </w:rPr>
              <w:t>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Lenarducci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et al., 2005) 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DAE17" w14:textId="77777777" w:rsidR="009E6579" w:rsidRPr="005D6C83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Brazil, Bahía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C6CB6A5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9669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A7AF62" w14:textId="5DEA7D91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14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01B78" w14:textId="39A2A4E1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09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A8E67" w14:textId="15F85DD1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23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A5EE04" w14:textId="057EB4B1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19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FF2C" w14:textId="74A1118B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205.1</w:t>
            </w:r>
          </w:p>
        </w:tc>
      </w:tr>
      <w:tr w:rsidR="009E6579" w:rsidRPr="001C0EF0" w14:paraId="7276B164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F5DFD6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Ischnotelson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peruassu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Esposito et al., 201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98DD46" w14:textId="77777777" w:rsidR="009E6579" w:rsidRPr="005D6C83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Brazil, Minas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Gerais</w:t>
            </w:r>
            <w:proofErr w:type="spellEnd"/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16D99AD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9937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D541F" w14:textId="6A1E9082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17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80EDAD" w14:textId="16EBD5A2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12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2AB31A" w14:textId="7B4BD478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26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5E18E" w14:textId="03351873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22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011D" w14:textId="049368E8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208.1</w:t>
            </w:r>
          </w:p>
        </w:tc>
      </w:tr>
      <w:tr w:rsidR="009E6579" w:rsidRPr="001C0EF0" w14:paraId="2015B622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802CD5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Isometr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maculat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 Narrow" w:hAnsi="Arial Narrow"/>
                <w:color w:val="000000"/>
                <w:sz w:val="12"/>
                <w:szCs w:val="12"/>
              </w:rPr>
              <w:t>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DeGeer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778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4C99D" w14:textId="77777777" w:rsidR="009E6579" w:rsidRPr="00922330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Sri Lanka,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Uva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Prov.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7F74488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798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CED99" w14:textId="5CB6773F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16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03D868" w14:textId="0C86F4CC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11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91CEBE" w14:textId="6924BD52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25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53B60" w14:textId="5F588878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21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782A" w14:textId="3B5ACBAB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207.1</w:t>
            </w:r>
          </w:p>
        </w:tc>
      </w:tr>
      <w:tr w:rsidR="009E6579" w:rsidRPr="001C0EF0" w14:paraId="70788DC1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F8FCC8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rial Narrow" w:hAnsi="Arial Narrow"/>
                <w:i/>
                <w:iCs/>
                <w:color w:val="000000" w:themeColor="text1"/>
                <w:sz w:val="12"/>
                <w:szCs w:val="12"/>
              </w:rPr>
              <w:t>Jaguajir</w:t>
            </w:r>
            <w:proofErr w:type="spellEnd"/>
            <w:r>
              <w:rPr>
                <w:rFonts w:ascii="Arial Narrow" w:hAnsi="Arial Narrow"/>
                <w:i/>
                <w:iCs/>
                <w:color w:val="000000" w:themeColor="text1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0" w:themeColor="text1"/>
                <w:sz w:val="12"/>
                <w:szCs w:val="12"/>
              </w:rPr>
              <w:t>agamemnon</w:t>
            </w:r>
            <w:proofErr w:type="spellEnd"/>
            <w:r>
              <w:rPr>
                <w:rFonts w:ascii="Arial Narrow" w:hAnsi="Arial Narrow"/>
                <w:i/>
                <w:iCs/>
                <w:color w:val="000000" w:themeColor="text1"/>
                <w:sz w:val="12"/>
                <w:szCs w:val="12"/>
              </w:rPr>
              <w:t xml:space="preserve"> </w:t>
            </w:r>
            <w:r>
              <w:rPr>
                <w:rFonts w:ascii="Arial Narrow" w:hAnsi="Arial Narrow"/>
                <w:color w:val="000000"/>
                <w:sz w:val="12"/>
                <w:szCs w:val="12"/>
              </w:rPr>
              <w:t>(C.L. Koch, 1839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67AF8" w14:textId="77777777" w:rsidR="009E6579" w:rsidRPr="0020006A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Brazil,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Maranhão</w:t>
            </w:r>
            <w:proofErr w:type="spellEnd"/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5A84EBE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9692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18FEA" w14:textId="7AFF8BC0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18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AC305" w14:textId="1AA05BD7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13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88DCE" w14:textId="57B47D8C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27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64DC66" w14:textId="5CF421AC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23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F040" w14:textId="0AE96AF5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209.1</w:t>
            </w:r>
          </w:p>
        </w:tc>
      </w:tr>
      <w:tr w:rsidR="009E6579" w:rsidRPr="001C0EF0" w14:paraId="5FA9FC24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E32264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Jaguajir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pintoi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Mello-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Leitão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932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B4B24" w14:textId="77777777" w:rsidR="009E6579" w:rsidRPr="00922330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Guyana, Upper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Takutu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-Upper Essequibo Region 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4D6E84BC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8278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70647" w14:textId="28B5709F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29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E88D6F" w14:textId="5EF9E047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24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6CBA5" w14:textId="1D2B11C0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38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3F3734" w14:textId="01CD5881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34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C3EC" w14:textId="659CFE91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220.1</w:t>
            </w:r>
          </w:p>
        </w:tc>
      </w:tr>
      <w:tr w:rsidR="009E6579" w:rsidRPr="001C0EF0" w14:paraId="1F6FA765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3ACEE4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Jaguajir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rochae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Borelli, 1910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1FC430" w14:textId="77777777" w:rsidR="009E6579" w:rsidRPr="00922330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Brazil, Paraiba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4BB64A97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775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5864F0" w14:textId="3047ABD7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33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251C1B" w14:textId="0FA09C5A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28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43E9B" w14:textId="12621CA5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42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29174" w14:textId="4660FD83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38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047B" w14:textId="65BFFCCA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224.1</w:t>
            </w:r>
          </w:p>
        </w:tc>
      </w:tr>
      <w:tr w:rsidR="009E6579" w:rsidRPr="001C0EF0" w14:paraId="22061E15" w14:textId="77777777" w:rsidTr="009E6579">
        <w:trPr>
          <w:trHeight w:val="297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7596D3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  <w:lang w:val="de-DE"/>
              </w:rPr>
              <w:t>Physocton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  <w:lang w:val="de-DE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  <w:lang w:val="de-DE"/>
              </w:rPr>
              <w:t>debili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  <w:lang w:val="de-DE"/>
              </w:rPr>
              <w:t xml:space="preserve"> (C.L. Koch, 1840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27DAEB" w14:textId="77777777" w:rsidR="009E6579" w:rsidRPr="00922330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Brazil,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Piauí</w:t>
            </w:r>
            <w:proofErr w:type="spellEnd"/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47064109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9678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F9E40A" w14:textId="6B58D4F3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48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E3171" w14:textId="5A116204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43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BA5C7" w14:textId="188B6DBE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57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38228" w14:textId="1C88FCF1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52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2194" w14:textId="4CCD94A6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238.1</w:t>
            </w:r>
          </w:p>
        </w:tc>
      </w:tr>
      <w:tr w:rsidR="009E6579" w:rsidRPr="001C0EF0" w14:paraId="15E597E4" w14:textId="77777777" w:rsidTr="009E6579">
        <w:trPr>
          <w:trHeight w:val="279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BCD402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Physocton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striat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 Narrow" w:hAnsi="Arial Narrow"/>
                <w:color w:val="000000"/>
                <w:sz w:val="12"/>
                <w:szCs w:val="12"/>
              </w:rPr>
              <w:t>Esposito et al., 201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1E3C65" w14:textId="77777777" w:rsidR="009E6579" w:rsidRPr="005D6C83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Brazil, Bahía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4FFEF92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9681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677B4" w14:textId="049D1EEE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51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AE8B0" w14:textId="2A4C9D46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46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3D9FE6" w14:textId="51A05358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60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2C0D0D" w14:textId="30F45452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55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850A" w14:textId="2D3E528F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241.1</w:t>
            </w:r>
          </w:p>
        </w:tc>
      </w:tr>
      <w:tr w:rsidR="009E6579" w:rsidRPr="001C0EF0" w14:paraId="1E7F53EF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00D5B4" w14:textId="77777777" w:rsidR="009E6579" w:rsidRPr="00922330" w:rsidDel="001D613E" w:rsidRDefault="009E6579" w:rsidP="004D548A">
            <w:pPr>
              <w:ind w:left="-100"/>
              <w:rPr>
                <w:rFonts w:ascii="Arial Narrow" w:eastAsia="Cambria" w:hAnsi="Arial Narrow"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Rhopalurus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caribensi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Teruel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&amp;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Roncallo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2008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1325FE" w14:textId="77777777" w:rsidR="009E6579" w:rsidRPr="00AE3CA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Colombia, Magdalena Dept.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CA565AE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3167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A86F8" w14:textId="08DDE784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52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58D23A" w14:textId="6B057ABA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47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5D7C2" w14:textId="1E185D2C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61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2FB66" w14:textId="4EFE652F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56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74A9" w14:textId="199540E5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242.1</w:t>
            </w:r>
          </w:p>
        </w:tc>
      </w:tr>
      <w:tr w:rsidR="009E6579" w:rsidRPr="001C0EF0" w14:paraId="7C016029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C3B7D1" w14:textId="77777777" w:rsidR="009E6579" w:rsidRPr="0092233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 w:themeColor="text1"/>
                <w:sz w:val="12"/>
                <w:szCs w:val="12"/>
              </w:rPr>
              <w:t xml:space="preserve">Rhopalurus </w:t>
            </w:r>
            <w:proofErr w:type="spellStart"/>
            <w:r>
              <w:rPr>
                <w:rFonts w:ascii="Arial Narrow" w:hAnsi="Arial Narrow"/>
                <w:i/>
                <w:iCs/>
                <w:color w:val="000000" w:themeColor="text1"/>
                <w:sz w:val="12"/>
                <w:szCs w:val="12"/>
              </w:rPr>
              <w:t>laticauda</w:t>
            </w:r>
            <w:proofErr w:type="spellEnd"/>
            <w:r>
              <w:rPr>
                <w:rFonts w:ascii="Arial Narrow" w:hAnsi="Arial Narrow"/>
                <w:i/>
                <w:iCs/>
                <w:color w:val="000000" w:themeColor="text1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Thorell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, 1876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F850D" w14:textId="77777777" w:rsidR="009E6579" w:rsidRPr="00922330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Venezuela, Aragua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14FF913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0046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30DF8" w14:textId="618550BD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54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BA22F" w14:textId="4818B578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49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9BCAA" w14:textId="6A5DEFDE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63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A7AC8F" w14:textId="062864CE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58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CBE1" w14:textId="3396AE95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244.1</w:t>
            </w:r>
          </w:p>
        </w:tc>
      </w:tr>
      <w:tr w:rsidR="009E6579" w:rsidRPr="001C0EF0" w14:paraId="61FF024A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D2F49C" w14:textId="77777777" w:rsidR="009E6579" w:rsidRPr="0092233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  <w:lang w:val="es-MX"/>
              </w:rPr>
              <w:t xml:space="preserve">Rhopalurus ochoai </w:t>
            </w:r>
            <w:r>
              <w:rPr>
                <w:rFonts w:ascii="Arial Narrow" w:hAnsi="Arial Narrow"/>
                <w:color w:val="000000"/>
                <w:sz w:val="12"/>
                <w:szCs w:val="12"/>
                <w:lang w:val="es-MX"/>
              </w:rPr>
              <w:t>Esposito et al., 201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FEFE48" w14:textId="77777777" w:rsidR="009E6579" w:rsidRPr="00922330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Venezuela, Edo. Trujillo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F6DE26E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5504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945A5E" w14:textId="5BECAF9D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MF508621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BC221" w14:textId="5A48B78D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MF508628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336119" w14:textId="2076CBF9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b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0F89D" w14:textId="11DA9B01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MF402014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74AF" w14:textId="6614E6C8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MF508635.1</w:t>
            </w:r>
          </w:p>
        </w:tc>
      </w:tr>
      <w:tr w:rsidR="009E6579" w:rsidRPr="001C0EF0" w14:paraId="4BF6E650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07AAE0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  <w:lang w:val="es-MX"/>
              </w:rPr>
              <w:t xml:space="preserve">Tityus atriventer </w:t>
            </w:r>
            <w:r>
              <w:rPr>
                <w:rFonts w:ascii="Arial Narrow" w:hAnsi="Arial Narrow"/>
                <w:color w:val="000000"/>
                <w:sz w:val="12"/>
                <w:szCs w:val="12"/>
                <w:lang w:val="es-MX"/>
              </w:rPr>
              <w:t>Pocock, 189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30C9F" w14:textId="77777777" w:rsidR="009E6579" w:rsidRPr="005D6C83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Grenada, St. Andrew Parish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57800E9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9033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7B99F" w14:textId="25F634A2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74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8CD79" w14:textId="590B4C7D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69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F6415" w14:textId="1D1519FD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83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F849E" w14:textId="1455DDA7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78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9F82" w14:textId="4ED7010C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264.1</w:t>
            </w:r>
          </w:p>
        </w:tc>
      </w:tr>
      <w:tr w:rsidR="009E6579" w:rsidRPr="001C0EF0" w14:paraId="7E4926D9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EE6BB8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  <w:lang w:val="es-MX"/>
              </w:rPr>
              <w:t xml:space="preserve">Tityus metuendus </w:t>
            </w:r>
            <w:r>
              <w:rPr>
                <w:rFonts w:ascii="Arial Narrow" w:hAnsi="Arial Narrow"/>
                <w:color w:val="000000"/>
                <w:sz w:val="12"/>
                <w:szCs w:val="12"/>
                <w:lang w:val="es-MX"/>
              </w:rPr>
              <w:t>Pocock, 189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757D3" w14:textId="77777777" w:rsidR="009E6579" w:rsidRPr="00922330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Guyana, Upper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Takutu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>-Upper Essequibo Region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70E0F54B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546</w:t>
            </w:r>
          </w:p>
        </w:tc>
        <w:tc>
          <w:tcPr>
            <w:tcW w:w="7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2F2E91" w14:textId="0D7985A5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079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1A2EF2" w14:textId="0C0AE5B8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174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87AB38" w14:textId="4F610394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888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05640" w14:textId="5B0A5DCE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1983.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C1B5" w14:textId="7D77CC41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KY982269.1</w:t>
            </w:r>
          </w:p>
        </w:tc>
      </w:tr>
      <w:tr w:rsidR="009E6579" w:rsidRPr="001C0EF0" w14:paraId="36C1745A" w14:textId="77777777" w:rsidTr="009E6579">
        <w:trPr>
          <w:trHeight w:val="260"/>
        </w:trPr>
        <w:tc>
          <w:tcPr>
            <w:tcW w:w="261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7645AD3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Troglorhopalur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lacrau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Lourenço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&amp; Pinto-da-Rocha 1997)</w:t>
            </w:r>
          </w:p>
        </w:tc>
        <w:tc>
          <w:tcPr>
            <w:tcW w:w="19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FD4491" w14:textId="77777777" w:rsidR="009E6579" w:rsidRPr="00922330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Brazil, Bahía</w:t>
            </w:r>
          </w:p>
        </w:tc>
        <w:tc>
          <w:tcPr>
            <w:tcW w:w="959" w:type="dxa"/>
            <w:tcBorders>
              <w:top w:val="nil"/>
            </w:tcBorders>
            <w:vAlign w:val="center"/>
          </w:tcPr>
          <w:p w14:paraId="723C4870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10211</w:t>
            </w:r>
          </w:p>
        </w:tc>
        <w:tc>
          <w:tcPr>
            <w:tcW w:w="720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0DB3E1C2" w14:textId="4E7D18C1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MF508625.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E886B3" w14:textId="1320C210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MF508632.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8455D9" w14:textId="1DA1420D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MF508615.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DE30FC" w14:textId="2D641F0D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MF508618.1</w:t>
            </w:r>
          </w:p>
        </w:tc>
        <w:tc>
          <w:tcPr>
            <w:tcW w:w="93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D0A1480" w14:textId="4FE848E4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MF508639.1</w:t>
            </w:r>
          </w:p>
        </w:tc>
      </w:tr>
      <w:tr w:rsidR="009E6579" w:rsidRPr="001C0EF0" w14:paraId="7CAAAED2" w14:textId="77777777" w:rsidTr="009E6579">
        <w:trPr>
          <w:trHeight w:val="297"/>
        </w:trPr>
        <w:tc>
          <w:tcPr>
            <w:tcW w:w="26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9724B" w14:textId="77777777" w:rsidR="009E6579" w:rsidRPr="001C0EF0" w:rsidRDefault="009E6579" w:rsidP="004D548A">
            <w:pPr>
              <w:ind w:left="-100"/>
              <w:rPr>
                <w:rFonts w:ascii="Arial Narrow" w:eastAsia="Cambria" w:hAnsi="Arial Narrow"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Troglorhopalurus</w:t>
            </w:r>
            <w:proofErr w:type="spellEnd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0"/>
                <w:sz w:val="12"/>
                <w:szCs w:val="12"/>
              </w:rPr>
              <w:t>translucidus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2"/>
                <w:szCs w:val="12"/>
              </w:rPr>
              <w:t>Lourenço</w:t>
            </w:r>
            <w:proofErr w:type="spellEnd"/>
            <w:r>
              <w:rPr>
                <w:rFonts w:ascii="Arial Narrow" w:hAnsi="Arial Narrow"/>
                <w:color w:val="000000"/>
                <w:sz w:val="12"/>
                <w:szCs w:val="12"/>
              </w:rPr>
              <w:t xml:space="preserve"> et al., 2004</w:t>
            </w:r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279AB" w14:textId="77777777" w:rsidR="009E6579" w:rsidRPr="00244738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Brazil, Bahía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14:paraId="3AC26778" w14:textId="77777777" w:rsidR="009E6579" w:rsidRPr="00204CA5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>
              <w:rPr>
                <w:rFonts w:ascii="Arial Narrow" w:hAnsi="Arial Narrow"/>
                <w:color w:val="000000"/>
                <w:sz w:val="12"/>
                <w:szCs w:val="12"/>
              </w:rPr>
              <w:t>9668</w:t>
            </w:r>
          </w:p>
        </w:tc>
        <w:tc>
          <w:tcPr>
            <w:tcW w:w="72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831F9" w14:textId="69866057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MF508627.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1ECF6" w14:textId="7F4A4806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MF508634.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C4222" w14:textId="004511AA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MF508617.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1BEA3" w14:textId="02364655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MF508620.1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B341B" w14:textId="42265C07" w:rsidR="009E6579" w:rsidRPr="009E6579" w:rsidRDefault="009E6579" w:rsidP="004D548A">
            <w:pPr>
              <w:ind w:left="-100"/>
              <w:rPr>
                <w:rFonts w:ascii="Arial Narrow" w:eastAsia="Cambria" w:hAnsi="Arial Narrow"/>
                <w:sz w:val="12"/>
                <w:szCs w:val="12"/>
              </w:rPr>
            </w:pPr>
            <w:r w:rsidRPr="009E6579">
              <w:rPr>
                <w:rFonts w:ascii="Arial Narrow" w:hAnsi="Arial Narrow" w:cs="Arial"/>
                <w:color w:val="000000" w:themeColor="text1"/>
                <w:sz w:val="12"/>
                <w:szCs w:val="12"/>
              </w:rPr>
              <w:t>MF508641.1</w:t>
            </w:r>
          </w:p>
        </w:tc>
      </w:tr>
    </w:tbl>
    <w:p w14:paraId="3B01A547" w14:textId="77777777" w:rsidR="00013D4B" w:rsidRPr="00432AA5" w:rsidRDefault="00013D4B" w:rsidP="00013D4B"/>
    <w:p w14:paraId="492E595A" w14:textId="75E37931" w:rsidR="00013D4B" w:rsidRDefault="00013D4B">
      <w:pPr>
        <w:rPr>
          <w:rFonts w:ascii="Times New Roman" w:hAnsi="Times New Roman"/>
          <w:b/>
          <w:bCs/>
          <w:sz w:val="24"/>
        </w:rPr>
      </w:pPr>
      <w:bookmarkStart w:id="0" w:name="_GoBack"/>
      <w:bookmarkEnd w:id="0"/>
    </w:p>
    <w:sectPr w:rsidR="00013D4B" w:rsidSect="00647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2F0"/>
    <w:rsid w:val="00013D4B"/>
    <w:rsid w:val="002D6972"/>
    <w:rsid w:val="002F0DFD"/>
    <w:rsid w:val="003262F0"/>
    <w:rsid w:val="00436D43"/>
    <w:rsid w:val="00452999"/>
    <w:rsid w:val="004D548A"/>
    <w:rsid w:val="0064764E"/>
    <w:rsid w:val="00714747"/>
    <w:rsid w:val="0073609A"/>
    <w:rsid w:val="0082064B"/>
    <w:rsid w:val="009664E2"/>
    <w:rsid w:val="009E6579"/>
    <w:rsid w:val="00B315B3"/>
    <w:rsid w:val="00B7551F"/>
    <w:rsid w:val="00BC49E2"/>
    <w:rsid w:val="00C26B74"/>
    <w:rsid w:val="00CE3697"/>
    <w:rsid w:val="00D44993"/>
    <w:rsid w:val="00E4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8CA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aramond" w:eastAsiaTheme="minorHAnsi" w:hAnsi="Garamond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62F0"/>
    <w:rPr>
      <w:rFonts w:ascii="Arial" w:eastAsia="Times New Roman" w:hAnsi="Arial"/>
      <w:color w:val="auto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18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81</Words>
  <Characters>7872</Characters>
  <Application>Microsoft Macintosh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sposito</dc:creator>
  <cp:keywords/>
  <dc:description/>
  <cp:lastModifiedBy>Lauren Esposito</cp:lastModifiedBy>
  <cp:revision>2</cp:revision>
  <cp:lastPrinted>2018-08-01T14:50:00Z</cp:lastPrinted>
  <dcterms:created xsi:type="dcterms:W3CDTF">2019-02-06T01:23:00Z</dcterms:created>
  <dcterms:modified xsi:type="dcterms:W3CDTF">2019-02-06T01:23:00Z</dcterms:modified>
</cp:coreProperties>
</file>